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E405D" w14:textId="512DAFA1" w:rsidR="00121387" w:rsidRPr="00121387" w:rsidRDefault="00121387" w:rsidP="00121387">
      <w:pPr>
        <w:keepNext/>
        <w:keepLines/>
        <w:spacing w:after="80" w:line="360" w:lineRule="auto"/>
        <w:jc w:val="both"/>
        <w:outlineLvl w:val="1"/>
        <w:rPr>
          <w:rFonts w:ascii="Helvetica" w:hAnsi="Helvetica"/>
          <w:b/>
          <w:bCs/>
          <w:sz w:val="28"/>
          <w:szCs w:val="28"/>
          <w:lang w:val="en-GB"/>
        </w:rPr>
      </w:pPr>
      <w:r w:rsidRPr="00121387">
        <w:rPr>
          <w:rFonts w:ascii="Helvetica" w:hAnsi="Helvetica"/>
          <w:b/>
          <w:bCs/>
          <w:sz w:val="28"/>
          <w:szCs w:val="28"/>
          <w:lang w:val="en-GB"/>
        </w:rPr>
        <w:t>Supplementary information for</w:t>
      </w:r>
    </w:p>
    <w:p w14:paraId="005EB708" w14:textId="77777777" w:rsidR="00121387" w:rsidRPr="00121387" w:rsidRDefault="00121387" w:rsidP="00121387">
      <w:pPr>
        <w:keepNext/>
        <w:keepLines/>
        <w:spacing w:after="80" w:line="360" w:lineRule="auto"/>
        <w:jc w:val="both"/>
        <w:outlineLvl w:val="1"/>
        <w:rPr>
          <w:rFonts w:ascii="Helvetica" w:hAnsi="Helvetica"/>
          <w:b/>
          <w:bCs/>
          <w:sz w:val="28"/>
          <w:szCs w:val="28"/>
          <w:lang w:val="en-GB"/>
        </w:rPr>
      </w:pPr>
    </w:p>
    <w:p w14:paraId="0E80E720" w14:textId="310EF9B4" w:rsidR="00121387" w:rsidRPr="00121387" w:rsidRDefault="00121387" w:rsidP="00121387">
      <w:pPr>
        <w:keepNext/>
        <w:keepLines/>
        <w:spacing w:after="80" w:line="360" w:lineRule="auto"/>
        <w:jc w:val="center"/>
        <w:outlineLvl w:val="1"/>
        <w:rPr>
          <w:rFonts w:ascii="Helvetica" w:hAnsi="Helvetica"/>
          <w:b/>
          <w:bCs/>
          <w:sz w:val="28"/>
          <w:szCs w:val="28"/>
          <w:lang w:val="en-GB"/>
        </w:rPr>
      </w:pPr>
      <w:r w:rsidRPr="00121387">
        <w:rPr>
          <w:rFonts w:ascii="Helvetica" w:hAnsi="Helvetica"/>
          <w:b/>
          <w:bCs/>
          <w:sz w:val="28"/>
          <w:szCs w:val="28"/>
          <w:lang w:val="en-GB"/>
        </w:rPr>
        <w:t>Phylogenomic analysis expands the known repertoire of single-stranded DNA viruses in benthic zones of the South Indian Ocean</w:t>
      </w:r>
    </w:p>
    <w:p w14:paraId="6E710AEC" w14:textId="77777777" w:rsidR="00184484" w:rsidRPr="00121387" w:rsidRDefault="00184484">
      <w:pPr>
        <w:rPr>
          <w:rFonts w:ascii="Helvetica" w:hAnsi="Helvetica"/>
        </w:rPr>
      </w:pPr>
    </w:p>
    <w:p w14:paraId="79292B36" w14:textId="77777777" w:rsidR="00121387" w:rsidRPr="00121387" w:rsidRDefault="00121387">
      <w:pPr>
        <w:rPr>
          <w:rFonts w:ascii="Helvetica" w:hAnsi="Helvetica"/>
        </w:rPr>
      </w:pPr>
    </w:p>
    <w:p w14:paraId="73E673F2" w14:textId="77777777" w:rsidR="00121387" w:rsidRPr="00121387" w:rsidRDefault="00121387" w:rsidP="00121387">
      <w:pPr>
        <w:spacing w:line="360" w:lineRule="auto"/>
        <w:jc w:val="both"/>
        <w:rPr>
          <w:rFonts w:ascii="Helvetica" w:hAnsi="Helvetica"/>
          <w:lang w:val="en-GB"/>
        </w:rPr>
      </w:pPr>
      <w:r w:rsidRPr="00121387">
        <w:rPr>
          <w:rFonts w:ascii="Helvetica" w:hAnsi="Helvetica"/>
          <w:lang w:val="en-GB"/>
        </w:rPr>
        <w:t>Oliver K.I. Bezuidt</w:t>
      </w:r>
      <w:r w:rsidRPr="00121387">
        <w:rPr>
          <w:rFonts w:ascii="Helvetica" w:hAnsi="Helvetica"/>
          <w:vertAlign w:val="superscript"/>
          <w:lang w:val="en-GB"/>
        </w:rPr>
        <w:t>1,2*</w:t>
      </w:r>
      <w:r w:rsidRPr="00121387">
        <w:rPr>
          <w:rFonts w:ascii="Helvetica" w:hAnsi="Helvetica"/>
          <w:lang w:val="en-GB"/>
        </w:rPr>
        <w:t>and Thulani P. Makhalanyane</w:t>
      </w:r>
      <w:r w:rsidRPr="00121387">
        <w:rPr>
          <w:rFonts w:ascii="Helvetica" w:hAnsi="Helvetica"/>
          <w:vertAlign w:val="superscript"/>
          <w:lang w:val="en-GB"/>
        </w:rPr>
        <w:t>2,3 #</w:t>
      </w:r>
    </w:p>
    <w:p w14:paraId="6AFAFB28" w14:textId="77777777" w:rsidR="00121387" w:rsidRPr="00121387" w:rsidRDefault="00121387" w:rsidP="00121387">
      <w:pPr>
        <w:spacing w:line="360" w:lineRule="auto"/>
        <w:jc w:val="both"/>
        <w:rPr>
          <w:rFonts w:ascii="Helvetica" w:hAnsi="Helvetica"/>
          <w:b/>
          <w:bCs/>
          <w:lang w:val="en-GB"/>
        </w:rPr>
      </w:pPr>
    </w:p>
    <w:p w14:paraId="39820B1E" w14:textId="77777777" w:rsidR="00121387" w:rsidRPr="00121387" w:rsidRDefault="00121387" w:rsidP="00121387">
      <w:pPr>
        <w:spacing w:line="360" w:lineRule="auto"/>
        <w:jc w:val="both"/>
        <w:rPr>
          <w:rFonts w:ascii="Helvetica" w:hAnsi="Helvetica"/>
          <w:b/>
          <w:bCs/>
          <w:lang w:val="en-GB"/>
        </w:rPr>
      </w:pPr>
      <w:r w:rsidRPr="00121387">
        <w:rPr>
          <w:rFonts w:ascii="Helvetica" w:hAnsi="Helvetica"/>
          <w:b/>
          <w:bCs/>
          <w:lang w:val="en-GB"/>
        </w:rPr>
        <w:t>Affiliations:</w:t>
      </w:r>
    </w:p>
    <w:p w14:paraId="4CF152CB" w14:textId="77777777" w:rsidR="00121387" w:rsidRPr="00121387" w:rsidRDefault="00121387" w:rsidP="0012138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/>
          <w:lang w:val="en-GB"/>
        </w:rPr>
      </w:pPr>
      <w:r w:rsidRPr="00121387">
        <w:rPr>
          <w:rFonts w:ascii="Helvetica" w:hAnsi="Helvetica"/>
          <w:lang w:val="en-GB"/>
        </w:rPr>
        <w:t>DSI/NRF South African Research Chair in Marine Microbiomics, Department of Biochemistry, Genetics and Microbiology, microbiome@UP, University of Pretoria, Pretoria, 0028, South Africa</w:t>
      </w:r>
    </w:p>
    <w:p w14:paraId="610207DE" w14:textId="77777777" w:rsidR="00121387" w:rsidRPr="00121387" w:rsidRDefault="00121387" w:rsidP="0012138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/>
          <w:lang w:val="en-GB"/>
        </w:rPr>
      </w:pPr>
      <w:r w:rsidRPr="00121387">
        <w:rPr>
          <w:rFonts w:ascii="Helvetica" w:hAnsi="Helvetica"/>
          <w:lang w:val="en-GB"/>
        </w:rPr>
        <w:t>Department of Microbiology, Faculty of Science, Stellenbosch University, Stellenbosch, 7600, South Africa</w:t>
      </w:r>
    </w:p>
    <w:p w14:paraId="25F4AC7D" w14:textId="77777777" w:rsidR="00121387" w:rsidRPr="00121387" w:rsidRDefault="00121387" w:rsidP="0012138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/>
          <w:lang w:val="en-GB"/>
        </w:rPr>
      </w:pPr>
      <w:r w:rsidRPr="00121387">
        <w:rPr>
          <w:rFonts w:ascii="Helvetica" w:hAnsi="Helvetica"/>
          <w:lang w:val="en-GB"/>
        </w:rPr>
        <w:t>The School for Data Science and Computational Thinking, Stellenbosch University, Stellenbosch, 7600, South Africa</w:t>
      </w:r>
    </w:p>
    <w:p w14:paraId="2B6329B7" w14:textId="77777777" w:rsidR="00121387" w:rsidRPr="00121387" w:rsidRDefault="00121387">
      <w:pPr>
        <w:rPr>
          <w:rFonts w:ascii="Helvetica" w:hAnsi="Helvetica"/>
        </w:rPr>
      </w:pPr>
    </w:p>
    <w:p w14:paraId="506418C7" w14:textId="77777777" w:rsidR="00121387" w:rsidRPr="00121387" w:rsidRDefault="00121387">
      <w:pPr>
        <w:rPr>
          <w:rFonts w:ascii="Helvetica" w:hAnsi="Helvetica"/>
        </w:rPr>
      </w:pPr>
    </w:p>
    <w:p w14:paraId="2CAFB8FE" w14:textId="161F9DAC" w:rsidR="00121387" w:rsidRPr="00121387" w:rsidRDefault="00121387">
      <w:pPr>
        <w:rPr>
          <w:rFonts w:ascii="Helvetica" w:hAnsi="Helvetica"/>
          <w:b/>
          <w:bCs/>
        </w:rPr>
      </w:pPr>
      <w:r w:rsidRPr="00121387">
        <w:rPr>
          <w:rFonts w:ascii="Helvetica" w:hAnsi="Helvetica"/>
          <w:b/>
          <w:bCs/>
        </w:rPr>
        <w:t>Included:</w:t>
      </w:r>
    </w:p>
    <w:p w14:paraId="061C51B5" w14:textId="77777777" w:rsidR="00121387" w:rsidRPr="00121387" w:rsidRDefault="00121387">
      <w:pPr>
        <w:rPr>
          <w:rFonts w:ascii="Helvetica" w:hAnsi="Helvetica"/>
        </w:rPr>
      </w:pPr>
    </w:p>
    <w:p w14:paraId="05F8FCD3" w14:textId="1BE15138" w:rsidR="00121387" w:rsidRPr="00121387" w:rsidRDefault="00121387">
      <w:pPr>
        <w:rPr>
          <w:rFonts w:ascii="Helvetica" w:hAnsi="Helvetica"/>
        </w:rPr>
      </w:pPr>
      <w:r w:rsidRPr="00121387">
        <w:rPr>
          <w:rFonts w:ascii="Helvetica" w:hAnsi="Helvetica"/>
        </w:rPr>
        <w:t>Supplementary table</w:t>
      </w:r>
      <w:r w:rsidR="00443110">
        <w:rPr>
          <w:rFonts w:ascii="Helvetica" w:hAnsi="Helvetica"/>
        </w:rPr>
        <w:t xml:space="preserve"> legends (included in Excel file)</w:t>
      </w:r>
      <w:r w:rsidRPr="00121387">
        <w:rPr>
          <w:rFonts w:ascii="Helvetica" w:hAnsi="Helvetica"/>
        </w:rPr>
        <w:t xml:space="preserve"> </w:t>
      </w:r>
    </w:p>
    <w:p w14:paraId="0AB1D533" w14:textId="77777777" w:rsidR="00121387" w:rsidRPr="00121387" w:rsidRDefault="00121387">
      <w:pPr>
        <w:rPr>
          <w:rFonts w:ascii="Helvetica" w:hAnsi="Helvetica"/>
        </w:rPr>
      </w:pPr>
    </w:p>
    <w:p w14:paraId="118A6B3A" w14:textId="4E1E6C60" w:rsidR="00121387" w:rsidRPr="00121387" w:rsidRDefault="00121387">
      <w:pPr>
        <w:rPr>
          <w:rFonts w:ascii="Helvetica" w:hAnsi="Helvetica"/>
        </w:rPr>
      </w:pPr>
      <w:r w:rsidRPr="00121387">
        <w:rPr>
          <w:rFonts w:ascii="Helvetica" w:hAnsi="Helvetica"/>
        </w:rPr>
        <w:t>Supplementary figure legends</w:t>
      </w:r>
    </w:p>
    <w:p w14:paraId="3ED036D7" w14:textId="77777777" w:rsidR="00121387" w:rsidRPr="00121387" w:rsidRDefault="00121387">
      <w:pPr>
        <w:rPr>
          <w:rFonts w:ascii="Helvetica" w:hAnsi="Helvetica"/>
        </w:rPr>
      </w:pPr>
    </w:p>
    <w:p w14:paraId="108BF369" w14:textId="77777777" w:rsidR="00121387" w:rsidRPr="00121387" w:rsidRDefault="00121387">
      <w:pPr>
        <w:rPr>
          <w:rFonts w:ascii="Helvetica" w:hAnsi="Helvetica"/>
          <w:b/>
          <w:bCs/>
          <w:color w:val="000000"/>
          <w:lang w:val="en-GB"/>
        </w:rPr>
      </w:pPr>
      <w:r w:rsidRPr="00121387">
        <w:rPr>
          <w:rFonts w:ascii="Helvetica" w:hAnsi="Helvetica"/>
          <w:b/>
          <w:bCs/>
          <w:color w:val="000000"/>
          <w:lang w:val="en-GB"/>
        </w:rPr>
        <w:br w:type="page"/>
      </w:r>
    </w:p>
    <w:p w14:paraId="5555A543" w14:textId="26F7EEAC" w:rsidR="00121387" w:rsidRPr="00121387" w:rsidRDefault="00121387" w:rsidP="00121387">
      <w:pPr>
        <w:spacing w:line="480" w:lineRule="auto"/>
        <w:jc w:val="both"/>
        <w:rPr>
          <w:rFonts w:ascii="Helvetica" w:hAnsi="Helvetica"/>
          <w:b/>
          <w:bCs/>
          <w:color w:val="000000"/>
          <w:lang w:val="en-GB"/>
        </w:rPr>
      </w:pPr>
      <w:r w:rsidRPr="00121387">
        <w:rPr>
          <w:rFonts w:ascii="Helvetica" w:hAnsi="Helvetica"/>
          <w:b/>
          <w:bCs/>
          <w:color w:val="000000"/>
          <w:lang w:val="en-GB"/>
        </w:rPr>
        <w:lastRenderedPageBreak/>
        <w:t>Supplementary Table Legends</w:t>
      </w:r>
    </w:p>
    <w:p w14:paraId="51B1D122" w14:textId="77777777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Table S1</w:t>
      </w:r>
      <w:r w:rsidRPr="00121387">
        <w:rPr>
          <w:rFonts w:ascii="Helvetica" w:hAnsi="Helvetica"/>
        </w:rPr>
        <w:t>: Physical and chemical properties of the deep ocean samples 3 from the South Indian Ocean sampling sites.</w:t>
      </w:r>
    </w:p>
    <w:p w14:paraId="2DB0DE5E" w14:textId="6C105CFC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Table S2</w:t>
      </w:r>
      <w:r w:rsidRPr="00121387">
        <w:rPr>
          <w:rFonts w:ascii="Helvetica" w:hAnsi="Helvetica"/>
        </w:rPr>
        <w:t xml:space="preserve">: Output summary of results from </w:t>
      </w:r>
      <w:proofErr w:type="spellStart"/>
      <w:r w:rsidRPr="00121387">
        <w:rPr>
          <w:rFonts w:ascii="Helvetica" w:hAnsi="Helvetica"/>
        </w:rPr>
        <w:t>CheckV</w:t>
      </w:r>
      <w:proofErr w:type="spellEnd"/>
      <w:r w:rsidRPr="00121387">
        <w:rPr>
          <w:rFonts w:ascii="Helvetica" w:hAnsi="Helvetica"/>
        </w:rPr>
        <w:t xml:space="preserve">. The table indicates the quality scores for viruses predicted using the </w:t>
      </w:r>
      <w:proofErr w:type="spellStart"/>
      <w:r w:rsidRPr="00121387">
        <w:rPr>
          <w:rFonts w:ascii="Helvetica" w:hAnsi="Helvetica"/>
        </w:rPr>
        <w:t>VirFinder</w:t>
      </w:r>
      <w:proofErr w:type="spellEnd"/>
      <w:r w:rsidRPr="00121387">
        <w:rPr>
          <w:rFonts w:ascii="Helvetica" w:hAnsi="Helvetica"/>
        </w:rPr>
        <w:t xml:space="preserve"> pipeline.</w:t>
      </w:r>
    </w:p>
    <w:p w14:paraId="754F8DE4" w14:textId="77777777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Table S3</w:t>
      </w:r>
      <w:r w:rsidRPr="00121387">
        <w:rPr>
          <w:rFonts w:ascii="Helvetica" w:hAnsi="Helvetica"/>
        </w:rPr>
        <w:t xml:space="preserve">: Output summary of results from </w:t>
      </w:r>
      <w:proofErr w:type="spellStart"/>
      <w:r w:rsidRPr="00121387">
        <w:rPr>
          <w:rFonts w:ascii="Helvetica" w:hAnsi="Helvetica"/>
        </w:rPr>
        <w:t>CheckV</w:t>
      </w:r>
      <w:proofErr w:type="spellEnd"/>
      <w:r w:rsidRPr="00121387">
        <w:rPr>
          <w:rFonts w:ascii="Helvetica" w:hAnsi="Helvetica"/>
        </w:rPr>
        <w:t>. The table shows the quality estimates of the putative viruses predicted using the VirSorter2 pipeline.</w:t>
      </w:r>
    </w:p>
    <w:p w14:paraId="08036A8E" w14:textId="77777777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Table S4</w:t>
      </w:r>
      <w:r w:rsidRPr="00121387">
        <w:rPr>
          <w:rFonts w:ascii="Helvetica" w:hAnsi="Helvetica"/>
        </w:rPr>
        <w:t>: A table indicating the IDs of various KOs associated with the 85 putative AMGs detected in dsDNA viruses from the SIO.</w:t>
      </w:r>
    </w:p>
    <w:p w14:paraId="061B6D55" w14:textId="77777777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Table S5</w:t>
      </w:r>
      <w:r w:rsidRPr="00121387">
        <w:rPr>
          <w:rFonts w:ascii="Helvetica" w:hAnsi="Helvetica"/>
        </w:rPr>
        <w:t>: A list of pathways predicted to be associated with the KOs and putative AMGs detected in dsDNA viruses from the SIO.</w:t>
      </w:r>
    </w:p>
    <w:p w14:paraId="653DFBA4" w14:textId="77777777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Table S6</w:t>
      </w:r>
      <w:r w:rsidRPr="00121387">
        <w:rPr>
          <w:rFonts w:ascii="Helvetica" w:hAnsi="Helvetica"/>
        </w:rPr>
        <w:t xml:space="preserve">: </w:t>
      </w:r>
      <w:proofErr w:type="spellStart"/>
      <w:r w:rsidRPr="00121387">
        <w:rPr>
          <w:rFonts w:ascii="Helvetica" w:hAnsi="Helvetica"/>
        </w:rPr>
        <w:t>Blastp</w:t>
      </w:r>
      <w:proofErr w:type="spellEnd"/>
      <w:r w:rsidRPr="00121387">
        <w:rPr>
          <w:rFonts w:ascii="Helvetica" w:hAnsi="Helvetica"/>
        </w:rPr>
        <w:t xml:space="preserve"> verification of putative ssDNA viruses predicted using VirSorter2 pipeline. </w:t>
      </w:r>
    </w:p>
    <w:p w14:paraId="15EBB166" w14:textId="77777777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Table S7</w:t>
      </w:r>
      <w:r w:rsidRPr="00121387">
        <w:rPr>
          <w:rFonts w:ascii="Helvetica" w:hAnsi="Helvetica"/>
        </w:rPr>
        <w:t xml:space="preserve">: </w:t>
      </w:r>
      <w:proofErr w:type="spellStart"/>
      <w:r w:rsidRPr="00121387">
        <w:rPr>
          <w:rFonts w:ascii="Helvetica" w:hAnsi="Helvetica"/>
        </w:rPr>
        <w:t>Blastp</w:t>
      </w:r>
      <w:proofErr w:type="spellEnd"/>
      <w:r w:rsidRPr="00121387">
        <w:rPr>
          <w:rFonts w:ascii="Helvetica" w:hAnsi="Helvetica"/>
        </w:rPr>
        <w:t xml:space="preserve"> and HHpred verification of putative </w:t>
      </w:r>
      <w:proofErr w:type="spellStart"/>
      <w:r w:rsidRPr="00121387">
        <w:rPr>
          <w:rFonts w:ascii="Helvetica" w:hAnsi="Helvetica"/>
        </w:rPr>
        <w:t>Cressdnaviricota</w:t>
      </w:r>
      <w:proofErr w:type="spellEnd"/>
      <w:r w:rsidRPr="00121387">
        <w:rPr>
          <w:rFonts w:ascii="Helvetica" w:hAnsi="Helvetica"/>
        </w:rPr>
        <w:t xml:space="preserve">-associated Rep proteins predicted using our HMM-based approach. </w:t>
      </w:r>
    </w:p>
    <w:p w14:paraId="0E016256" w14:textId="77777777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Table S7</w:t>
      </w:r>
      <w:r w:rsidRPr="00121387">
        <w:rPr>
          <w:rFonts w:ascii="Helvetica" w:hAnsi="Helvetica"/>
        </w:rPr>
        <w:t xml:space="preserve">: </w:t>
      </w:r>
      <w:proofErr w:type="spellStart"/>
      <w:r w:rsidRPr="00121387">
        <w:rPr>
          <w:rFonts w:ascii="Helvetica" w:hAnsi="Helvetica"/>
        </w:rPr>
        <w:t>Blastp</w:t>
      </w:r>
      <w:proofErr w:type="spellEnd"/>
      <w:r w:rsidRPr="00121387">
        <w:rPr>
          <w:rFonts w:ascii="Helvetica" w:hAnsi="Helvetica"/>
        </w:rPr>
        <w:t xml:space="preserve"> verification of putative </w:t>
      </w:r>
      <w:proofErr w:type="spellStart"/>
      <w:r w:rsidRPr="00121387">
        <w:rPr>
          <w:rFonts w:ascii="Helvetica" w:hAnsi="Helvetica"/>
        </w:rPr>
        <w:t>Phixviricota</w:t>
      </w:r>
      <w:proofErr w:type="spellEnd"/>
      <w:r w:rsidRPr="00121387">
        <w:rPr>
          <w:rFonts w:ascii="Helvetica" w:hAnsi="Helvetica"/>
        </w:rPr>
        <w:t xml:space="preserve">-associated VP1 proteins predicted using our HMM-based approach. </w:t>
      </w:r>
    </w:p>
    <w:p w14:paraId="66262D45" w14:textId="77777777" w:rsidR="00121387" w:rsidRPr="00121387" w:rsidRDefault="00121387" w:rsidP="00121387">
      <w:pPr>
        <w:rPr>
          <w:rFonts w:ascii="Helvetica" w:hAnsi="Helvetica"/>
          <w:b/>
          <w:bCs/>
          <w:color w:val="000000"/>
          <w:lang w:val="en-GB"/>
        </w:rPr>
      </w:pPr>
      <w:r w:rsidRPr="00121387">
        <w:rPr>
          <w:rFonts w:ascii="Helvetica" w:hAnsi="Helvetica"/>
          <w:b/>
          <w:bCs/>
          <w:color w:val="000000"/>
          <w:lang w:val="en-GB"/>
        </w:rPr>
        <w:br w:type="page"/>
      </w:r>
    </w:p>
    <w:p w14:paraId="61A39A76" w14:textId="77777777" w:rsidR="00121387" w:rsidRPr="00121387" w:rsidRDefault="00121387" w:rsidP="00121387">
      <w:pPr>
        <w:spacing w:line="480" w:lineRule="auto"/>
        <w:jc w:val="both"/>
        <w:rPr>
          <w:rFonts w:ascii="Helvetica" w:hAnsi="Helvetica"/>
          <w:b/>
          <w:bCs/>
        </w:rPr>
      </w:pPr>
      <w:r w:rsidRPr="00121387">
        <w:rPr>
          <w:rFonts w:ascii="Helvetica" w:hAnsi="Helvetica"/>
          <w:b/>
          <w:bCs/>
        </w:rPr>
        <w:lastRenderedPageBreak/>
        <w:t>Supplementary Figure legends</w:t>
      </w:r>
    </w:p>
    <w:p w14:paraId="60FCF697" w14:textId="00B70A2B" w:rsidR="00121387" w:rsidRPr="00121387" w:rsidRDefault="00121387" w:rsidP="00121387">
      <w:pPr>
        <w:spacing w:line="480" w:lineRule="auto"/>
        <w:jc w:val="both"/>
        <w:rPr>
          <w:rFonts w:ascii="Helvetica" w:hAnsi="Helvetica"/>
          <w:color w:val="333333"/>
          <w:shd w:val="clear" w:color="auto" w:fill="FFFFFF"/>
        </w:rPr>
      </w:pPr>
      <w:r w:rsidRPr="00121387">
        <w:rPr>
          <w:rFonts w:ascii="Helvetica" w:hAnsi="Helvetica"/>
          <w:b/>
          <w:bCs/>
        </w:rPr>
        <w:t>Supplementary Figure S1</w:t>
      </w:r>
      <w:r w:rsidRPr="00121387">
        <w:rPr>
          <w:rFonts w:ascii="Helvetica" w:hAnsi="Helvetica"/>
          <w:color w:val="333333"/>
          <w:shd w:val="clear" w:color="auto" w:fill="FFFFFF"/>
        </w:rPr>
        <w:t xml:space="preserve"> Summary statistics for our metagenomic data. The curves together with the dashed red lines show that our metagenomes had estimated coverage &gt;95%.</w:t>
      </w:r>
    </w:p>
    <w:p w14:paraId="09E6BC23" w14:textId="5CD2502B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Figure S2</w:t>
      </w:r>
      <w:r w:rsidRPr="00121387">
        <w:rPr>
          <w:rFonts w:ascii="Helvetica" w:hAnsi="Helvetica"/>
        </w:rPr>
        <w:t xml:space="preserve"> Bar plots indicating the distribution of </w:t>
      </w:r>
      <w:proofErr w:type="spellStart"/>
      <w:r w:rsidRPr="00121387">
        <w:rPr>
          <w:rFonts w:ascii="Helvetica" w:hAnsi="Helvetica"/>
        </w:rPr>
        <w:t>Eukaryota</w:t>
      </w:r>
      <w:proofErr w:type="spellEnd"/>
      <w:r w:rsidRPr="00121387">
        <w:rPr>
          <w:rFonts w:ascii="Helvetica" w:hAnsi="Helvetica"/>
        </w:rPr>
        <w:t xml:space="preserve"> associated with the metagenomic dataset.</w:t>
      </w:r>
    </w:p>
    <w:p w14:paraId="653569F1" w14:textId="522F0037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Figure S3</w:t>
      </w:r>
      <w:r w:rsidRPr="00121387">
        <w:rPr>
          <w:rFonts w:ascii="Helvetica" w:hAnsi="Helvetica"/>
        </w:rPr>
        <w:t xml:space="preserve"> Sequence similarity networks generated using 1e-60 showing Major Capsid protein sequences acquired from this study and NCBI </w:t>
      </w:r>
      <w:r w:rsidRPr="00121387">
        <w:rPr>
          <w:rFonts w:ascii="Helvetica" w:hAnsi="Helvetica"/>
        </w:rPr>
        <w:t>GenBank</w:t>
      </w:r>
      <w:r w:rsidRPr="00121387">
        <w:rPr>
          <w:rFonts w:ascii="Helvetica" w:hAnsi="Helvetica"/>
        </w:rPr>
        <w:t>.</w:t>
      </w:r>
    </w:p>
    <w:p w14:paraId="4D2E29A7" w14:textId="77777777" w:rsidR="00121387" w:rsidRPr="00121387" w:rsidRDefault="00121387" w:rsidP="00121387">
      <w:pPr>
        <w:spacing w:line="480" w:lineRule="auto"/>
        <w:jc w:val="both"/>
        <w:rPr>
          <w:rFonts w:ascii="Helvetica" w:hAnsi="Helvetica"/>
        </w:rPr>
      </w:pPr>
      <w:r w:rsidRPr="00121387">
        <w:rPr>
          <w:rFonts w:ascii="Helvetica" w:hAnsi="Helvetica"/>
          <w:b/>
          <w:bCs/>
        </w:rPr>
        <w:t>Supplementary Figure S4</w:t>
      </w:r>
      <w:r w:rsidRPr="00121387">
        <w:rPr>
          <w:rFonts w:ascii="Helvetica" w:hAnsi="Helvetica"/>
        </w:rPr>
        <w:t xml:space="preserve"> Sequence similarity networks of genes acquired from “dark matter” associated circular genetic elements (viral) contigs. Clusters are assigned </w:t>
      </w:r>
      <w:proofErr w:type="spellStart"/>
      <w:r w:rsidRPr="00121387">
        <w:rPr>
          <w:rFonts w:ascii="Helvetica" w:hAnsi="Helvetica"/>
        </w:rPr>
        <w:t>colours</w:t>
      </w:r>
      <w:proofErr w:type="spellEnd"/>
      <w:r w:rsidRPr="00121387">
        <w:rPr>
          <w:rFonts w:ascii="Helvetica" w:hAnsi="Helvetica"/>
        </w:rPr>
        <w:t xml:space="preserve"> based on structural predictions derived from HHpred. Clusters with &gt;85% probability scores are indicated by different colors that distinguishes them from hypothetical proteins.</w:t>
      </w:r>
    </w:p>
    <w:p w14:paraId="7B35ADB3" w14:textId="77777777" w:rsidR="00121387" w:rsidRPr="00121387" w:rsidRDefault="00121387">
      <w:pPr>
        <w:rPr>
          <w:rFonts w:ascii="Helvetica" w:hAnsi="Helvetica"/>
        </w:rPr>
      </w:pPr>
    </w:p>
    <w:sectPr w:rsidR="00121387" w:rsidRPr="00121387" w:rsidSect="008C63AF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583A5C"/>
    <w:multiLevelType w:val="hybridMultilevel"/>
    <w:tmpl w:val="B52006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65082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387"/>
    <w:rsid w:val="0000591A"/>
    <w:rsid w:val="00006153"/>
    <w:rsid w:val="00020574"/>
    <w:rsid w:val="000279AD"/>
    <w:rsid w:val="00030B0D"/>
    <w:rsid w:val="000405C0"/>
    <w:rsid w:val="00046434"/>
    <w:rsid w:val="0005182F"/>
    <w:rsid w:val="00053598"/>
    <w:rsid w:val="00065B75"/>
    <w:rsid w:val="00073959"/>
    <w:rsid w:val="0008354F"/>
    <w:rsid w:val="00085633"/>
    <w:rsid w:val="000863A8"/>
    <w:rsid w:val="00087BD5"/>
    <w:rsid w:val="00093554"/>
    <w:rsid w:val="00093AC3"/>
    <w:rsid w:val="00095908"/>
    <w:rsid w:val="000E0EB0"/>
    <w:rsid w:val="000E2496"/>
    <w:rsid w:val="000E596F"/>
    <w:rsid w:val="000F07BB"/>
    <w:rsid w:val="00117809"/>
    <w:rsid w:val="00120F49"/>
    <w:rsid w:val="00121387"/>
    <w:rsid w:val="00124DAA"/>
    <w:rsid w:val="0012621E"/>
    <w:rsid w:val="0013197D"/>
    <w:rsid w:val="00131F33"/>
    <w:rsid w:val="00145BAB"/>
    <w:rsid w:val="001524EF"/>
    <w:rsid w:val="001543AD"/>
    <w:rsid w:val="001548DA"/>
    <w:rsid w:val="00171443"/>
    <w:rsid w:val="00184484"/>
    <w:rsid w:val="001A2028"/>
    <w:rsid w:val="001B4F3C"/>
    <w:rsid w:val="001D201C"/>
    <w:rsid w:val="001D231F"/>
    <w:rsid w:val="002131AA"/>
    <w:rsid w:val="00227154"/>
    <w:rsid w:val="00246E9B"/>
    <w:rsid w:val="002604FB"/>
    <w:rsid w:val="00267DB3"/>
    <w:rsid w:val="002721FA"/>
    <w:rsid w:val="00274099"/>
    <w:rsid w:val="002741CD"/>
    <w:rsid w:val="002937F7"/>
    <w:rsid w:val="002A1260"/>
    <w:rsid w:val="002B6B12"/>
    <w:rsid w:val="002C3308"/>
    <w:rsid w:val="002D0A68"/>
    <w:rsid w:val="002D37FE"/>
    <w:rsid w:val="002E3539"/>
    <w:rsid w:val="002E5602"/>
    <w:rsid w:val="002F4F6E"/>
    <w:rsid w:val="00300B62"/>
    <w:rsid w:val="00307F66"/>
    <w:rsid w:val="003206A3"/>
    <w:rsid w:val="00342914"/>
    <w:rsid w:val="0035482E"/>
    <w:rsid w:val="00364D35"/>
    <w:rsid w:val="003655A4"/>
    <w:rsid w:val="0039296C"/>
    <w:rsid w:val="003A111B"/>
    <w:rsid w:val="003A53C0"/>
    <w:rsid w:val="003C7310"/>
    <w:rsid w:val="003E0A8C"/>
    <w:rsid w:val="003F6911"/>
    <w:rsid w:val="00403544"/>
    <w:rsid w:val="0040557D"/>
    <w:rsid w:val="004138E1"/>
    <w:rsid w:val="00427DB8"/>
    <w:rsid w:val="0043798C"/>
    <w:rsid w:val="00437F8B"/>
    <w:rsid w:val="00443110"/>
    <w:rsid w:val="004460F6"/>
    <w:rsid w:val="0044689B"/>
    <w:rsid w:val="004549AC"/>
    <w:rsid w:val="004556C3"/>
    <w:rsid w:val="00470C4C"/>
    <w:rsid w:val="00484A9D"/>
    <w:rsid w:val="004947C0"/>
    <w:rsid w:val="004B25D5"/>
    <w:rsid w:val="004C0609"/>
    <w:rsid w:val="004C1723"/>
    <w:rsid w:val="004C6CF4"/>
    <w:rsid w:val="004D1500"/>
    <w:rsid w:val="004E1009"/>
    <w:rsid w:val="004E4F06"/>
    <w:rsid w:val="004E6DBE"/>
    <w:rsid w:val="004E75C9"/>
    <w:rsid w:val="004F164C"/>
    <w:rsid w:val="004F63F4"/>
    <w:rsid w:val="00513E45"/>
    <w:rsid w:val="00520153"/>
    <w:rsid w:val="0052772A"/>
    <w:rsid w:val="00534459"/>
    <w:rsid w:val="0053573D"/>
    <w:rsid w:val="00555AC3"/>
    <w:rsid w:val="0056003A"/>
    <w:rsid w:val="005612C0"/>
    <w:rsid w:val="00562A70"/>
    <w:rsid w:val="00563BA2"/>
    <w:rsid w:val="0056447F"/>
    <w:rsid w:val="00590CB5"/>
    <w:rsid w:val="00597604"/>
    <w:rsid w:val="005A0C8A"/>
    <w:rsid w:val="005A2744"/>
    <w:rsid w:val="005B19A6"/>
    <w:rsid w:val="005C1831"/>
    <w:rsid w:val="005D0679"/>
    <w:rsid w:val="005E00DA"/>
    <w:rsid w:val="005E0411"/>
    <w:rsid w:val="005E63DB"/>
    <w:rsid w:val="005F5D15"/>
    <w:rsid w:val="00616E4B"/>
    <w:rsid w:val="00617854"/>
    <w:rsid w:val="0062046F"/>
    <w:rsid w:val="0062448B"/>
    <w:rsid w:val="0062775D"/>
    <w:rsid w:val="006333BE"/>
    <w:rsid w:val="00634482"/>
    <w:rsid w:val="00635A7F"/>
    <w:rsid w:val="00642338"/>
    <w:rsid w:val="006435C3"/>
    <w:rsid w:val="00643B13"/>
    <w:rsid w:val="00645E88"/>
    <w:rsid w:val="00646EEC"/>
    <w:rsid w:val="00653774"/>
    <w:rsid w:val="006639F2"/>
    <w:rsid w:val="00663B75"/>
    <w:rsid w:val="00663BB5"/>
    <w:rsid w:val="006715F6"/>
    <w:rsid w:val="00676B68"/>
    <w:rsid w:val="00683EE9"/>
    <w:rsid w:val="00687A2F"/>
    <w:rsid w:val="006A1E97"/>
    <w:rsid w:val="006A46C6"/>
    <w:rsid w:val="006A7491"/>
    <w:rsid w:val="006B1E6F"/>
    <w:rsid w:val="006B66B5"/>
    <w:rsid w:val="006C3F50"/>
    <w:rsid w:val="006C43B3"/>
    <w:rsid w:val="006E414A"/>
    <w:rsid w:val="006F098B"/>
    <w:rsid w:val="00726F9E"/>
    <w:rsid w:val="00736D12"/>
    <w:rsid w:val="00771DE0"/>
    <w:rsid w:val="007750FC"/>
    <w:rsid w:val="00775FEC"/>
    <w:rsid w:val="007873E2"/>
    <w:rsid w:val="00797902"/>
    <w:rsid w:val="007A31DA"/>
    <w:rsid w:val="007A5B76"/>
    <w:rsid w:val="007C61B8"/>
    <w:rsid w:val="007D15B8"/>
    <w:rsid w:val="007E4F3F"/>
    <w:rsid w:val="007E6B28"/>
    <w:rsid w:val="007F2B8C"/>
    <w:rsid w:val="00805DA0"/>
    <w:rsid w:val="0081464A"/>
    <w:rsid w:val="00814BDD"/>
    <w:rsid w:val="008212D0"/>
    <w:rsid w:val="00822C25"/>
    <w:rsid w:val="00825040"/>
    <w:rsid w:val="00825B18"/>
    <w:rsid w:val="00840D28"/>
    <w:rsid w:val="008456F8"/>
    <w:rsid w:val="00845816"/>
    <w:rsid w:val="00846F64"/>
    <w:rsid w:val="008573BB"/>
    <w:rsid w:val="00860F67"/>
    <w:rsid w:val="00861E80"/>
    <w:rsid w:val="00863364"/>
    <w:rsid w:val="00877ED5"/>
    <w:rsid w:val="008B3ABC"/>
    <w:rsid w:val="008B6F54"/>
    <w:rsid w:val="008B7A7D"/>
    <w:rsid w:val="008B7DF6"/>
    <w:rsid w:val="008C18F2"/>
    <w:rsid w:val="008C563D"/>
    <w:rsid w:val="008C63AF"/>
    <w:rsid w:val="008C70FA"/>
    <w:rsid w:val="008E1368"/>
    <w:rsid w:val="008F4C8B"/>
    <w:rsid w:val="0091206E"/>
    <w:rsid w:val="00933B61"/>
    <w:rsid w:val="009403E8"/>
    <w:rsid w:val="0094195C"/>
    <w:rsid w:val="00966B6E"/>
    <w:rsid w:val="0097243C"/>
    <w:rsid w:val="00977B44"/>
    <w:rsid w:val="00983AEE"/>
    <w:rsid w:val="00985597"/>
    <w:rsid w:val="009941F5"/>
    <w:rsid w:val="0099621C"/>
    <w:rsid w:val="009A4CB4"/>
    <w:rsid w:val="009B10BA"/>
    <w:rsid w:val="009B61F7"/>
    <w:rsid w:val="009B66BA"/>
    <w:rsid w:val="009D2BD0"/>
    <w:rsid w:val="009D35EA"/>
    <w:rsid w:val="009E35A7"/>
    <w:rsid w:val="009E522C"/>
    <w:rsid w:val="009F3216"/>
    <w:rsid w:val="00A12EED"/>
    <w:rsid w:val="00A146A4"/>
    <w:rsid w:val="00A21A5D"/>
    <w:rsid w:val="00A34DCD"/>
    <w:rsid w:val="00A41E33"/>
    <w:rsid w:val="00A5573B"/>
    <w:rsid w:val="00A67A44"/>
    <w:rsid w:val="00A72D10"/>
    <w:rsid w:val="00A8584B"/>
    <w:rsid w:val="00A902A0"/>
    <w:rsid w:val="00A963CE"/>
    <w:rsid w:val="00AA177C"/>
    <w:rsid w:val="00AA5683"/>
    <w:rsid w:val="00AA5758"/>
    <w:rsid w:val="00AB76DC"/>
    <w:rsid w:val="00AD1101"/>
    <w:rsid w:val="00AF04BA"/>
    <w:rsid w:val="00B379EC"/>
    <w:rsid w:val="00B450AC"/>
    <w:rsid w:val="00B50E19"/>
    <w:rsid w:val="00B56D12"/>
    <w:rsid w:val="00B611E7"/>
    <w:rsid w:val="00B74F33"/>
    <w:rsid w:val="00B77626"/>
    <w:rsid w:val="00B777CF"/>
    <w:rsid w:val="00B82B04"/>
    <w:rsid w:val="00B916B4"/>
    <w:rsid w:val="00B94561"/>
    <w:rsid w:val="00BA294F"/>
    <w:rsid w:val="00BB3BAB"/>
    <w:rsid w:val="00BC3396"/>
    <w:rsid w:val="00BC5A53"/>
    <w:rsid w:val="00BC62D8"/>
    <w:rsid w:val="00BD1B14"/>
    <w:rsid w:val="00BF7E63"/>
    <w:rsid w:val="00C24790"/>
    <w:rsid w:val="00C3653F"/>
    <w:rsid w:val="00C42409"/>
    <w:rsid w:val="00C43168"/>
    <w:rsid w:val="00C46A73"/>
    <w:rsid w:val="00C66102"/>
    <w:rsid w:val="00C90804"/>
    <w:rsid w:val="00C908E6"/>
    <w:rsid w:val="00C91EB6"/>
    <w:rsid w:val="00C9367D"/>
    <w:rsid w:val="00CA41EC"/>
    <w:rsid w:val="00CB666D"/>
    <w:rsid w:val="00CD030E"/>
    <w:rsid w:val="00CD2227"/>
    <w:rsid w:val="00CF0D96"/>
    <w:rsid w:val="00CF25BC"/>
    <w:rsid w:val="00CF365D"/>
    <w:rsid w:val="00CF4BC1"/>
    <w:rsid w:val="00CF7380"/>
    <w:rsid w:val="00D1005D"/>
    <w:rsid w:val="00D17128"/>
    <w:rsid w:val="00D30248"/>
    <w:rsid w:val="00D339B5"/>
    <w:rsid w:val="00D37506"/>
    <w:rsid w:val="00D37C2F"/>
    <w:rsid w:val="00D4074E"/>
    <w:rsid w:val="00D4235D"/>
    <w:rsid w:val="00D448AB"/>
    <w:rsid w:val="00D542E0"/>
    <w:rsid w:val="00D60C32"/>
    <w:rsid w:val="00D675DA"/>
    <w:rsid w:val="00D81424"/>
    <w:rsid w:val="00D8174F"/>
    <w:rsid w:val="00DA2109"/>
    <w:rsid w:val="00DC14A4"/>
    <w:rsid w:val="00DC64FA"/>
    <w:rsid w:val="00DC7538"/>
    <w:rsid w:val="00DD785C"/>
    <w:rsid w:val="00DE6922"/>
    <w:rsid w:val="00E142FA"/>
    <w:rsid w:val="00E20FAE"/>
    <w:rsid w:val="00E2454D"/>
    <w:rsid w:val="00E27B56"/>
    <w:rsid w:val="00E414F4"/>
    <w:rsid w:val="00E5246A"/>
    <w:rsid w:val="00E629ED"/>
    <w:rsid w:val="00E74129"/>
    <w:rsid w:val="00E85708"/>
    <w:rsid w:val="00E8592A"/>
    <w:rsid w:val="00E867EF"/>
    <w:rsid w:val="00E87FBC"/>
    <w:rsid w:val="00EA1885"/>
    <w:rsid w:val="00EA56ED"/>
    <w:rsid w:val="00EA5837"/>
    <w:rsid w:val="00ED49D0"/>
    <w:rsid w:val="00EE3B20"/>
    <w:rsid w:val="00F22558"/>
    <w:rsid w:val="00F25C72"/>
    <w:rsid w:val="00F2710F"/>
    <w:rsid w:val="00F33997"/>
    <w:rsid w:val="00F36F40"/>
    <w:rsid w:val="00F629A1"/>
    <w:rsid w:val="00F65A12"/>
    <w:rsid w:val="00F6640A"/>
    <w:rsid w:val="00F733DA"/>
    <w:rsid w:val="00F74583"/>
    <w:rsid w:val="00F74650"/>
    <w:rsid w:val="00F94CD4"/>
    <w:rsid w:val="00FB3139"/>
    <w:rsid w:val="00FB72E3"/>
    <w:rsid w:val="00FD19B4"/>
    <w:rsid w:val="00FD2CB9"/>
    <w:rsid w:val="00FE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B10FF"/>
  <w15:chartTrackingRefBased/>
  <w15:docId w15:val="{66A477F7-91C9-D44C-9491-FEB4B143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38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3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3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3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3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3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3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A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2F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138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38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38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38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38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38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38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38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38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213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38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3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38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213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38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213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38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2138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21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halanyane, Thulani, Prof [tpm@sun.ac.za]</dc:creator>
  <cp:keywords/>
  <dc:description/>
  <cp:lastModifiedBy>Makhalanyane, Thulani, Prof [tpm@sun.ac.za]</cp:lastModifiedBy>
  <cp:revision>1</cp:revision>
  <dcterms:created xsi:type="dcterms:W3CDTF">2024-04-25T14:00:00Z</dcterms:created>
  <dcterms:modified xsi:type="dcterms:W3CDTF">2024-04-25T19:47:00Z</dcterms:modified>
</cp:coreProperties>
</file>